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26D" w:rsidRPr="00D36EC0" w:rsidRDefault="00434D9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6EC0">
        <w:rPr>
          <w:rFonts w:ascii="Times New Roman" w:hAnsi="Times New Roman" w:cs="Times New Roman"/>
          <w:sz w:val="24"/>
          <w:szCs w:val="24"/>
          <w:lang w:val="en-GB"/>
        </w:rPr>
        <w:t>Tabl</w:t>
      </w:r>
      <w:r w:rsidR="00C1526D" w:rsidRPr="00D36EC0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1240F1" w:rsidRPr="00D36EC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C1526D" w:rsidRPr="00D36EC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36E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90365"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Swimming motility in soft M9 agar supplemented with 2 mM of carbon source. </w:t>
      </w:r>
      <w:r w:rsidR="00290365">
        <w:rPr>
          <w:rFonts w:ascii="Times New Roman" w:hAnsi="Times New Roman" w:cs="Times New Roman"/>
          <w:sz w:val="24"/>
          <w:szCs w:val="24"/>
          <w:lang w:val="en-GB"/>
        </w:rPr>
        <w:t>Motility front</w:t>
      </w:r>
      <w:r w:rsidR="00290365"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 diameter values</w:t>
      </w:r>
      <w:r w:rsidR="00290365">
        <w:rPr>
          <w:rFonts w:ascii="Times New Roman" w:hAnsi="Times New Roman" w:cs="Times New Roman"/>
          <w:sz w:val="24"/>
          <w:szCs w:val="24"/>
          <w:lang w:val="en-GB"/>
        </w:rPr>
        <w:t xml:space="preserve"> in millimetres,</w:t>
      </w:r>
      <w:r w:rsidR="00290365"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 of strains derived from </w:t>
      </w:r>
      <w:r w:rsidR="00290365" w:rsidRPr="002D6E2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seudomonas </w:t>
      </w:r>
      <w:proofErr w:type="spellStart"/>
      <w:r w:rsidR="00290365" w:rsidRPr="002D6E24">
        <w:rPr>
          <w:rFonts w:ascii="Times New Roman" w:hAnsi="Times New Roman" w:cs="Times New Roman"/>
          <w:i/>
          <w:iCs/>
          <w:sz w:val="24"/>
          <w:szCs w:val="24"/>
          <w:lang w:val="en-GB"/>
        </w:rPr>
        <w:t>chlororaphis</w:t>
      </w:r>
      <w:proofErr w:type="spellEnd"/>
      <w:r w:rsidR="002903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90365" w:rsidRPr="00761EC2">
        <w:rPr>
          <w:rFonts w:ascii="Times New Roman" w:hAnsi="Times New Roman" w:cs="Times New Roman"/>
          <w:sz w:val="24"/>
          <w:szCs w:val="24"/>
          <w:lang w:val="en-GB"/>
        </w:rPr>
        <w:t>PCL1606</w:t>
      </w:r>
      <w:r w:rsidR="00290365">
        <w:rPr>
          <w:rFonts w:ascii="Times New Roman" w:hAnsi="Times New Roman" w:cs="Times New Roman"/>
          <w:sz w:val="24"/>
          <w:szCs w:val="24"/>
          <w:lang w:val="en-GB"/>
        </w:rPr>
        <w:t xml:space="preserve"> (PcPCL1606)</w:t>
      </w:r>
      <w:r w:rsidR="00290365"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290365">
        <w:rPr>
          <w:rFonts w:ascii="Times New Roman" w:hAnsi="Times New Roman" w:cs="Times New Roman"/>
          <w:sz w:val="24"/>
          <w:szCs w:val="24"/>
          <w:lang w:val="en-GB"/>
        </w:rPr>
        <w:t>normalized</w:t>
      </w:r>
      <w:r w:rsidR="00290365"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 to the wildtype, considering wildtype as value one.</w:t>
      </w:r>
    </w:p>
    <w:tbl>
      <w:tblPr>
        <w:tblStyle w:val="Tablaconcuadrcula"/>
        <w:tblW w:w="1233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655"/>
        <w:gridCol w:w="1747"/>
        <w:gridCol w:w="1747"/>
        <w:gridCol w:w="2622"/>
        <w:gridCol w:w="2725"/>
      </w:tblGrid>
      <w:tr w:rsidR="00F77BD3" w:rsidRPr="00D36EC0" w:rsidTr="00523B6B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D36EC0" w:rsidRDefault="00BC0CF4" w:rsidP="00F77B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Carbon</w:t>
            </w:r>
            <w:proofErr w:type="spellEnd"/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1606pBBR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1606pLac</w:t>
            </w:r>
            <w:r w:rsidR="00523B6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1606pLac2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PLC</w:t>
            </w:r>
            <w:proofErr w:type="gramStart"/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1606::</w:t>
            </w:r>
            <w:proofErr w:type="gramEnd"/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aer1-1pBBR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PCL</w:t>
            </w:r>
            <w:proofErr w:type="gramStart"/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1606::</w:t>
            </w:r>
            <w:proofErr w:type="gramEnd"/>
            <w:r w:rsidRPr="00D36EC0">
              <w:rPr>
                <w:rFonts w:ascii="Times New Roman" w:hAnsi="Times New Roman" w:cs="Times New Roman"/>
                <w:b/>
                <w:sz w:val="24"/>
                <w:szCs w:val="24"/>
              </w:rPr>
              <w:t>aer1-2pBBR</w:t>
            </w:r>
          </w:p>
        </w:tc>
      </w:tr>
      <w:tr w:rsidR="00F77BD3" w:rsidRPr="00D36EC0" w:rsidTr="00523B6B">
        <w:tc>
          <w:tcPr>
            <w:tcW w:w="1842" w:type="dxa"/>
            <w:tcBorders>
              <w:top w:val="single" w:sz="4" w:space="0" w:color="auto"/>
            </w:tcBorders>
          </w:tcPr>
          <w:p w:rsidR="00F77BD3" w:rsidRPr="00D36EC0" w:rsidRDefault="00F77BD3" w:rsidP="00F77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  <w:proofErr w:type="spellEnd"/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.01±0.03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48±0.02*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59±0.05*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±0.02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del w:id="0" w:author="Eva Arrebola Díez" w:date="2020-06-04T18:06:00Z">
              <w:r w:rsidRPr="00D36EC0" w:rsidDel="00EA6692">
                <w:rPr>
                  <w:rFonts w:ascii="Times New Roman" w:hAnsi="Times New Roman" w:cs="Times New Roman"/>
                  <w:sz w:val="24"/>
                  <w:szCs w:val="24"/>
                </w:rPr>
                <w:delText>.0</w:delText>
              </w:r>
            </w:del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</w:tr>
      <w:tr w:rsidR="00F77BD3" w:rsidRPr="00D36EC0" w:rsidTr="00523B6B">
        <w:tc>
          <w:tcPr>
            <w:tcW w:w="1842" w:type="dxa"/>
          </w:tcPr>
          <w:p w:rsidR="00F77BD3" w:rsidRPr="00D36EC0" w:rsidRDefault="00F77BD3" w:rsidP="00F77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  <w:proofErr w:type="spellEnd"/>
          </w:p>
        </w:tc>
        <w:tc>
          <w:tcPr>
            <w:tcW w:w="165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.05±0.05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47±0.04*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74±0.07*</w:t>
            </w:r>
          </w:p>
        </w:tc>
        <w:tc>
          <w:tcPr>
            <w:tcW w:w="2622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9±0.08</w:t>
            </w:r>
          </w:p>
        </w:tc>
        <w:tc>
          <w:tcPr>
            <w:tcW w:w="272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7±0.08</w:t>
            </w:r>
          </w:p>
        </w:tc>
      </w:tr>
      <w:tr w:rsidR="00F77BD3" w:rsidRPr="00D36EC0" w:rsidTr="00523B6B">
        <w:tc>
          <w:tcPr>
            <w:tcW w:w="1842" w:type="dxa"/>
          </w:tcPr>
          <w:p w:rsidR="00F77BD3" w:rsidRPr="00D36EC0" w:rsidRDefault="00F77BD3" w:rsidP="00F77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  <w:proofErr w:type="spellEnd"/>
          </w:p>
        </w:tc>
        <w:tc>
          <w:tcPr>
            <w:tcW w:w="165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.02±0.03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55±0.06*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78±0.14*</w:t>
            </w:r>
          </w:p>
        </w:tc>
        <w:tc>
          <w:tcPr>
            <w:tcW w:w="2622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7±0.07</w:t>
            </w:r>
          </w:p>
        </w:tc>
        <w:tc>
          <w:tcPr>
            <w:tcW w:w="272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7±0.05</w:t>
            </w:r>
          </w:p>
        </w:tc>
      </w:tr>
      <w:tr w:rsidR="00F77BD3" w:rsidRPr="00D36EC0" w:rsidTr="00523B6B">
        <w:tc>
          <w:tcPr>
            <w:tcW w:w="1842" w:type="dxa"/>
          </w:tcPr>
          <w:p w:rsidR="00F77BD3" w:rsidRPr="00D36EC0" w:rsidRDefault="00F77BD3" w:rsidP="00F77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  <w:proofErr w:type="spellEnd"/>
          </w:p>
        </w:tc>
        <w:tc>
          <w:tcPr>
            <w:tcW w:w="165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.06±0.09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68±0.09*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83±0.11*</w:t>
            </w:r>
          </w:p>
        </w:tc>
        <w:tc>
          <w:tcPr>
            <w:tcW w:w="2622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85±0.05*</w:t>
            </w:r>
          </w:p>
        </w:tc>
        <w:tc>
          <w:tcPr>
            <w:tcW w:w="272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6±0.09</w:t>
            </w:r>
          </w:p>
        </w:tc>
      </w:tr>
      <w:tr w:rsidR="00F77BD3" w:rsidRPr="00D36EC0" w:rsidTr="00523B6B">
        <w:tc>
          <w:tcPr>
            <w:tcW w:w="1842" w:type="dxa"/>
          </w:tcPr>
          <w:p w:rsidR="00F77BD3" w:rsidRPr="00D36EC0" w:rsidRDefault="00F77BD3" w:rsidP="00F77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165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9±0.04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6±0.12*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77±0.05*</w:t>
            </w:r>
          </w:p>
        </w:tc>
        <w:tc>
          <w:tcPr>
            <w:tcW w:w="2622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76±0.02*</w:t>
            </w:r>
          </w:p>
        </w:tc>
        <w:tc>
          <w:tcPr>
            <w:tcW w:w="272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2±0.08</w:t>
            </w:r>
          </w:p>
        </w:tc>
      </w:tr>
      <w:tr w:rsidR="00F77BD3" w:rsidRPr="00D36EC0" w:rsidTr="00523B6B">
        <w:tc>
          <w:tcPr>
            <w:tcW w:w="1842" w:type="dxa"/>
          </w:tcPr>
          <w:p w:rsidR="00F77BD3" w:rsidRPr="00D36EC0" w:rsidRDefault="00F77BD3" w:rsidP="00F77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  <w:proofErr w:type="spellEnd"/>
          </w:p>
        </w:tc>
        <w:tc>
          <w:tcPr>
            <w:tcW w:w="165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.02±0.03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49±0.07*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64±0.07*</w:t>
            </w:r>
          </w:p>
        </w:tc>
        <w:tc>
          <w:tcPr>
            <w:tcW w:w="2622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9±0.05</w:t>
            </w:r>
          </w:p>
        </w:tc>
        <w:tc>
          <w:tcPr>
            <w:tcW w:w="272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7±0.05</w:t>
            </w:r>
          </w:p>
        </w:tc>
      </w:tr>
      <w:tr w:rsidR="00F77BD3" w:rsidRPr="00D36EC0" w:rsidTr="00523B6B">
        <w:tc>
          <w:tcPr>
            <w:tcW w:w="1842" w:type="dxa"/>
          </w:tcPr>
          <w:p w:rsidR="00F77BD3" w:rsidRPr="00D36EC0" w:rsidRDefault="00F77BD3" w:rsidP="00F77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  <w:proofErr w:type="spellEnd"/>
          </w:p>
        </w:tc>
        <w:tc>
          <w:tcPr>
            <w:tcW w:w="165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del w:id="1" w:author="Eva Arrebola Díez" w:date="2020-06-04T18:06:00Z">
              <w:r w:rsidRPr="00D36EC0" w:rsidDel="00EA6692">
                <w:rPr>
                  <w:rFonts w:ascii="Times New Roman" w:hAnsi="Times New Roman" w:cs="Times New Roman"/>
                  <w:sz w:val="24"/>
                  <w:szCs w:val="24"/>
                </w:rPr>
                <w:delText>.0</w:delText>
              </w:r>
            </w:del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del w:id="2" w:author="Eva Arrebola Díez" w:date="2020-06-04T18:07:00Z">
              <w:r w:rsidRPr="00D36EC0" w:rsidDel="00EA6692">
                <w:rPr>
                  <w:rFonts w:ascii="Times New Roman" w:hAnsi="Times New Roman" w:cs="Times New Roman"/>
                  <w:sz w:val="24"/>
                  <w:szCs w:val="24"/>
                </w:rPr>
                <w:delText>.0</w:delText>
              </w:r>
            </w:del>
            <w:del w:id="3" w:author="Eva Arrebola Díez" w:date="2020-06-04T18:06:00Z">
              <w:r w:rsidRPr="00D36EC0" w:rsidDel="00EA6692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47±0.04*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55±0.05*</w:t>
            </w:r>
          </w:p>
        </w:tc>
        <w:tc>
          <w:tcPr>
            <w:tcW w:w="2622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.01±0.04</w:t>
            </w:r>
          </w:p>
        </w:tc>
        <w:tc>
          <w:tcPr>
            <w:tcW w:w="272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6±0.06</w:t>
            </w:r>
          </w:p>
        </w:tc>
      </w:tr>
      <w:tr w:rsidR="00F77BD3" w:rsidRPr="00D36EC0" w:rsidTr="00523B6B">
        <w:tc>
          <w:tcPr>
            <w:tcW w:w="1842" w:type="dxa"/>
          </w:tcPr>
          <w:p w:rsidR="00F77BD3" w:rsidRPr="00D36EC0" w:rsidRDefault="00F77BD3" w:rsidP="00F77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Glutamic</w:t>
            </w:r>
            <w:proofErr w:type="spellEnd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65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.08±0.09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69±0.2*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8±0.09*</w:t>
            </w:r>
          </w:p>
        </w:tc>
        <w:tc>
          <w:tcPr>
            <w:tcW w:w="2622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8±0.1*</w:t>
            </w:r>
          </w:p>
        </w:tc>
        <w:tc>
          <w:tcPr>
            <w:tcW w:w="272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4±0.07</w:t>
            </w:r>
          </w:p>
        </w:tc>
      </w:tr>
      <w:tr w:rsidR="00F77BD3" w:rsidRPr="00D36EC0" w:rsidTr="00523B6B">
        <w:tc>
          <w:tcPr>
            <w:tcW w:w="1842" w:type="dxa"/>
          </w:tcPr>
          <w:p w:rsidR="00F77BD3" w:rsidRPr="00D36EC0" w:rsidRDefault="00F77BD3" w:rsidP="00F77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Malic</w:t>
            </w:r>
            <w:proofErr w:type="spellEnd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65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del w:id="4" w:author="Eva Arrebola Díez" w:date="2020-06-04T18:07:00Z">
              <w:r w:rsidRPr="00D36EC0" w:rsidDel="00EA6692">
                <w:rPr>
                  <w:rFonts w:ascii="Times New Roman" w:hAnsi="Times New Roman" w:cs="Times New Roman"/>
                  <w:sz w:val="24"/>
                  <w:szCs w:val="24"/>
                </w:rPr>
                <w:delText>.0</w:delText>
              </w:r>
            </w:del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52±0.09*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6±0.06*</w:t>
            </w:r>
          </w:p>
        </w:tc>
        <w:tc>
          <w:tcPr>
            <w:tcW w:w="2622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del w:id="5" w:author="Eva Arrebola Díez" w:date="2020-06-04T18:07:00Z">
              <w:r w:rsidRPr="00D36EC0" w:rsidDel="00EA6692">
                <w:rPr>
                  <w:rFonts w:ascii="Times New Roman" w:hAnsi="Times New Roman" w:cs="Times New Roman"/>
                  <w:sz w:val="24"/>
                  <w:szCs w:val="24"/>
                </w:rPr>
                <w:delText>.0</w:delText>
              </w:r>
            </w:del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2725" w:type="dxa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8±0.04</w:t>
            </w:r>
          </w:p>
        </w:tc>
      </w:tr>
      <w:tr w:rsidR="00F77BD3" w:rsidRPr="00D36EC0" w:rsidTr="00523B6B">
        <w:tc>
          <w:tcPr>
            <w:tcW w:w="1842" w:type="dxa"/>
            <w:tcBorders>
              <w:bottom w:val="single" w:sz="4" w:space="0" w:color="auto"/>
            </w:tcBorders>
          </w:tcPr>
          <w:p w:rsidR="00F77BD3" w:rsidRPr="00D36EC0" w:rsidRDefault="00F77BD3" w:rsidP="00F77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Succinic</w:t>
            </w:r>
            <w:proofErr w:type="spellEnd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del w:id="6" w:author="Eva Arrebola Díez" w:date="2020-06-04T18:07:00Z">
              <w:r w:rsidRPr="00D36EC0" w:rsidDel="00EA6692">
                <w:rPr>
                  <w:rFonts w:ascii="Times New Roman" w:hAnsi="Times New Roman" w:cs="Times New Roman"/>
                  <w:sz w:val="24"/>
                  <w:szCs w:val="24"/>
                </w:rPr>
                <w:delText>.0</w:delText>
              </w:r>
            </w:del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69±0.16*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78±0.12*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87±0.1*</w:t>
            </w: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:rsidR="00F77BD3" w:rsidRPr="00D36EC0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C0">
              <w:rPr>
                <w:rFonts w:ascii="Times New Roman" w:hAnsi="Times New Roman" w:cs="Times New Roman"/>
                <w:sz w:val="24"/>
                <w:szCs w:val="24"/>
              </w:rPr>
              <w:t>0.94±0.07</w:t>
            </w:r>
          </w:p>
        </w:tc>
      </w:tr>
    </w:tbl>
    <w:p w:rsidR="00523B6B" w:rsidRPr="00523B6B" w:rsidRDefault="00D36EC0" w:rsidP="00523B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3B6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523B6B" w:rsidRPr="00523B6B">
        <w:rPr>
          <w:rFonts w:ascii="Times New Roman" w:hAnsi="Times New Roman" w:cs="Times New Roman"/>
          <w:sz w:val="24"/>
          <w:szCs w:val="24"/>
          <w:lang w:val="en-US"/>
        </w:rPr>
        <w:t>Gr</w:t>
      </w:r>
      <w:r w:rsidR="0029036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23B6B" w:rsidRPr="00523B6B">
        <w:rPr>
          <w:rFonts w:ascii="Times New Roman" w:hAnsi="Times New Roman" w:cs="Times New Roman"/>
          <w:sz w:val="24"/>
          <w:szCs w:val="24"/>
          <w:lang w:val="en-US"/>
        </w:rPr>
        <w:t xml:space="preserve">y shadow denotes </w:t>
      </w:r>
      <w:r w:rsidR="00523B6B" w:rsidRPr="00523B6B">
        <w:rPr>
          <w:rFonts w:ascii="Times New Roman" w:hAnsi="Times New Roman" w:cs="Times New Roman"/>
          <w:sz w:val="24"/>
          <w:szCs w:val="24"/>
          <w:lang w:val="en-GB"/>
        </w:rPr>
        <w:t>statistically significant differences with PcPCL1606</w:t>
      </w:r>
    </w:p>
    <w:p w:rsidR="00F77BD3" w:rsidRPr="00523B6B" w:rsidRDefault="00F77BD3">
      <w:pPr>
        <w:rPr>
          <w:lang w:val="en-US"/>
        </w:rPr>
      </w:pPr>
      <w:bookmarkStart w:id="7" w:name="_GoBack"/>
      <w:bookmarkEnd w:id="7"/>
    </w:p>
    <w:sectPr w:rsidR="00F77BD3" w:rsidRPr="00523B6B" w:rsidSect="00434D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6107F8"/>
    <w:multiLevelType w:val="hybridMultilevel"/>
    <w:tmpl w:val="0D20D670"/>
    <w:lvl w:ilvl="0" w:tplc="56F2F1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va Arrebola Díez">
    <w15:presenceInfo w15:providerId="None" w15:userId="Eva Arrebola Díe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85D"/>
    <w:rsid w:val="000217C0"/>
    <w:rsid w:val="000467C5"/>
    <w:rsid w:val="001039E7"/>
    <w:rsid w:val="001240F1"/>
    <w:rsid w:val="00232051"/>
    <w:rsid w:val="00290365"/>
    <w:rsid w:val="002C132A"/>
    <w:rsid w:val="003A1C8B"/>
    <w:rsid w:val="00434D9E"/>
    <w:rsid w:val="00501707"/>
    <w:rsid w:val="00523B6B"/>
    <w:rsid w:val="006A3B33"/>
    <w:rsid w:val="006A587D"/>
    <w:rsid w:val="00852068"/>
    <w:rsid w:val="008600D0"/>
    <w:rsid w:val="008723A4"/>
    <w:rsid w:val="00A60790"/>
    <w:rsid w:val="00A6414D"/>
    <w:rsid w:val="00AB585D"/>
    <w:rsid w:val="00AD3FF0"/>
    <w:rsid w:val="00AF2162"/>
    <w:rsid w:val="00B250D2"/>
    <w:rsid w:val="00B32B12"/>
    <w:rsid w:val="00BC0CF4"/>
    <w:rsid w:val="00C0719A"/>
    <w:rsid w:val="00C1526D"/>
    <w:rsid w:val="00C264D7"/>
    <w:rsid w:val="00D36EC0"/>
    <w:rsid w:val="00D67C79"/>
    <w:rsid w:val="00DB01CD"/>
    <w:rsid w:val="00E3134F"/>
    <w:rsid w:val="00E3355A"/>
    <w:rsid w:val="00EA6692"/>
    <w:rsid w:val="00EB4420"/>
    <w:rsid w:val="00F77BD3"/>
    <w:rsid w:val="00FB00EA"/>
    <w:rsid w:val="00FC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F5D97"/>
  <w15:chartTrackingRefBased/>
  <w15:docId w15:val="{8A71F3FC-28AB-4B75-BF02-E6A8FBCD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34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B01C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A66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66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6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rrebola Díez</dc:creator>
  <cp:keywords/>
  <dc:description/>
  <cp:lastModifiedBy>Eva Arrebola Díez</cp:lastModifiedBy>
  <cp:revision>29</cp:revision>
  <dcterms:created xsi:type="dcterms:W3CDTF">2019-07-15T15:55:00Z</dcterms:created>
  <dcterms:modified xsi:type="dcterms:W3CDTF">2020-06-04T16:08:00Z</dcterms:modified>
</cp:coreProperties>
</file>